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B12F5" w14:textId="770407ED" w:rsidR="00A657C7" w:rsidRDefault="00A657C7" w:rsidP="00A657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ppend</w:t>
      </w:r>
      <w:r>
        <w:rPr>
          <w:rFonts w:ascii="Times New Roman" w:hAnsi="Times New Roman" w:cs="Times New Roman"/>
        </w:rPr>
        <w:t xml:space="preserve">ix </w:t>
      </w:r>
      <w:r w:rsidR="005805BE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Pr="00794C12">
        <w:rPr>
          <w:rFonts w:ascii="Times New Roman" w:hAnsi="Times New Roman" w:cs="Times New Roman"/>
        </w:rPr>
        <w:t>Database search strategies</w:t>
      </w:r>
    </w:p>
    <w:tbl>
      <w:tblPr>
        <w:tblStyle w:val="TableGrid"/>
        <w:tblW w:w="9334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4944"/>
      </w:tblGrid>
      <w:tr w:rsidR="00A657C7" w14:paraId="5B1A81D1" w14:textId="77777777" w:rsidTr="008D115A">
        <w:trPr>
          <w:trHeight w:val="297"/>
        </w:trPr>
        <w:tc>
          <w:tcPr>
            <w:tcW w:w="3114" w:type="dxa"/>
            <w:vAlign w:val="center"/>
          </w:tcPr>
          <w:p w14:paraId="2ED3032B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base</w:t>
            </w:r>
          </w:p>
        </w:tc>
        <w:tc>
          <w:tcPr>
            <w:tcW w:w="1276" w:type="dxa"/>
            <w:vAlign w:val="center"/>
          </w:tcPr>
          <w:p w14:paraId="702D4B01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arch fields</w:t>
            </w:r>
          </w:p>
        </w:tc>
        <w:tc>
          <w:tcPr>
            <w:tcW w:w="4944" w:type="dxa"/>
            <w:vAlign w:val="center"/>
          </w:tcPr>
          <w:p w14:paraId="14A36305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arch strategy</w:t>
            </w:r>
          </w:p>
        </w:tc>
      </w:tr>
      <w:tr w:rsidR="00A657C7" w14:paraId="39D16CCB" w14:textId="77777777" w:rsidTr="008D115A">
        <w:trPr>
          <w:trHeight w:val="728"/>
        </w:trPr>
        <w:tc>
          <w:tcPr>
            <w:tcW w:w="3114" w:type="dxa"/>
            <w:vAlign w:val="center"/>
          </w:tcPr>
          <w:p w14:paraId="22F32850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Pu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ed</w:t>
            </w:r>
          </w:p>
        </w:tc>
        <w:tc>
          <w:tcPr>
            <w:tcW w:w="1276" w:type="dxa"/>
            <w:vAlign w:val="center"/>
          </w:tcPr>
          <w:p w14:paraId="655E426D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itle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Abstract</w:t>
            </w:r>
          </w:p>
        </w:tc>
        <w:tc>
          <w:tcPr>
            <w:tcW w:w="4944" w:type="dxa"/>
            <w:vAlign w:val="center"/>
          </w:tcPr>
          <w:p w14:paraId="6C2746BB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“older adults”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ing OR senior OR seniors OR “older people” OR “aged 60” OR “aged 65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) AND (find* OR search* OR seek* OR access* OR </w:t>
            </w:r>
            <w:proofErr w:type="spellStart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retriev</w:t>
            </w:r>
            <w:proofErr w:type="spellEnd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*) AND (internet OR online OR web)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nformation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AND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health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medicine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drug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we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657C7" w14:paraId="71A81263" w14:textId="77777777" w:rsidTr="008D115A">
        <w:trPr>
          <w:trHeight w:val="717"/>
        </w:trPr>
        <w:tc>
          <w:tcPr>
            <w:tcW w:w="3114" w:type="dxa"/>
            <w:vAlign w:val="center"/>
          </w:tcPr>
          <w:p w14:paraId="32478123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4017B">
              <w:rPr>
                <w:rFonts w:ascii="Times New Roman" w:hAnsi="Times New Roman" w:cs="Times New Roman"/>
                <w:sz w:val="15"/>
                <w:szCs w:val="15"/>
              </w:rPr>
              <w:t>Cochrane Library</w:t>
            </w:r>
          </w:p>
        </w:tc>
        <w:tc>
          <w:tcPr>
            <w:tcW w:w="1276" w:type="dxa"/>
            <w:vAlign w:val="center"/>
          </w:tcPr>
          <w:p w14:paraId="7C31E9F0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itle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Abstra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 Keywords</w:t>
            </w:r>
          </w:p>
        </w:tc>
        <w:tc>
          <w:tcPr>
            <w:tcW w:w="4944" w:type="dxa"/>
            <w:vAlign w:val="center"/>
          </w:tcPr>
          <w:p w14:paraId="21E88E4E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“older adults”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ing OR senior OR seniors OR “older people” OR “aged 60” OR “aged 65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) AND (find* OR search* OR seek* OR access* OR </w:t>
            </w:r>
            <w:proofErr w:type="spellStart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retriev</w:t>
            </w:r>
            <w:proofErr w:type="spellEnd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*) AND (internet OR online OR web)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nformation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AND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health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medicine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drug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we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657C7" w14:paraId="20E6C0AC" w14:textId="77777777" w:rsidTr="008D115A">
        <w:trPr>
          <w:trHeight w:val="1808"/>
        </w:trPr>
        <w:tc>
          <w:tcPr>
            <w:tcW w:w="3114" w:type="dxa"/>
            <w:vAlign w:val="center"/>
          </w:tcPr>
          <w:p w14:paraId="57D647D0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APA PsycINFO</w:t>
            </w:r>
          </w:p>
          <w:p w14:paraId="528DED79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CINAHL Plu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ith Full Text</w:t>
            </w:r>
          </w:p>
          <w:p w14:paraId="29DC1EEA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Library &amp;Information Science Source</w:t>
            </w:r>
          </w:p>
          <w:p w14:paraId="7C9AB652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Medline</w:t>
            </w:r>
          </w:p>
          <w:p w14:paraId="56515449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Psychology and Behavioral Sciences Collection</w:t>
            </w:r>
          </w:p>
          <w:p w14:paraId="091B4EF6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ABI/INFORM</w:t>
            </w:r>
          </w:p>
          <w:p w14:paraId="77B0F00E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Communication &amp; Mass Media Complete</w:t>
            </w:r>
          </w:p>
          <w:p w14:paraId="59F64E3B" w14:textId="77777777" w:rsidR="00A657C7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Library, Information Science &amp; Technology Abstracts</w:t>
            </w:r>
          </w:p>
          <w:p w14:paraId="59242518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EE0065">
              <w:rPr>
                <w:rFonts w:ascii="Times New Roman" w:hAnsi="Times New Roman" w:cs="Times New Roman"/>
                <w:sz w:val="15"/>
                <w:szCs w:val="15"/>
              </w:rPr>
              <w:t>ACM Digital Library</w:t>
            </w:r>
          </w:p>
        </w:tc>
        <w:tc>
          <w:tcPr>
            <w:tcW w:w="1276" w:type="dxa"/>
            <w:vAlign w:val="center"/>
          </w:tcPr>
          <w:p w14:paraId="5AAFE6A1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bstract</w:t>
            </w:r>
          </w:p>
        </w:tc>
        <w:tc>
          <w:tcPr>
            <w:tcW w:w="4944" w:type="dxa"/>
            <w:vAlign w:val="center"/>
          </w:tcPr>
          <w:p w14:paraId="292F9152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“older adults”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ing OR senior OR seniors OR “older people” OR “aged 60” OR “aged 65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) AND (find* OR search* OR seek* OR access* OR </w:t>
            </w:r>
            <w:proofErr w:type="spellStart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retriev</w:t>
            </w:r>
            <w:proofErr w:type="spellEnd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*) AND (internet OR online OR web)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nformation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AND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health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medicine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drug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we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657C7" w14:paraId="5382378B" w14:textId="77777777" w:rsidTr="008D115A">
        <w:trPr>
          <w:trHeight w:val="717"/>
        </w:trPr>
        <w:tc>
          <w:tcPr>
            <w:tcW w:w="3114" w:type="dxa"/>
            <w:vAlign w:val="center"/>
          </w:tcPr>
          <w:p w14:paraId="4F7A3DB5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Web of Science</w:t>
            </w:r>
          </w:p>
        </w:tc>
        <w:tc>
          <w:tcPr>
            <w:tcW w:w="1276" w:type="dxa"/>
            <w:vAlign w:val="center"/>
          </w:tcPr>
          <w:p w14:paraId="1F9E1D93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opic</w:t>
            </w:r>
          </w:p>
        </w:tc>
        <w:tc>
          <w:tcPr>
            <w:tcW w:w="4944" w:type="dxa"/>
            <w:vAlign w:val="center"/>
          </w:tcPr>
          <w:p w14:paraId="0FE15B8F" w14:textId="77777777" w:rsidR="00A657C7" w:rsidRPr="00BA1110" w:rsidRDefault="00A657C7" w:rsidP="008D115A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“older adults” 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ing OR senior OR seniors OR “older people” OR “aged 60” OR “aged 65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) AND (find* OR search* OR seek* OR access* OR </w:t>
            </w:r>
            <w:proofErr w:type="spellStart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retriev</w:t>
            </w:r>
            <w:proofErr w:type="spellEnd"/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*) AND (internet OR online OR web)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nformation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AND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health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medicine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drug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we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“illness”</w:t>
            </w:r>
            <w:r w:rsidRPr="00BA111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14:paraId="4599AAFC" w14:textId="77777777" w:rsidR="00A657C7" w:rsidRPr="0024017B" w:rsidRDefault="00A657C7" w:rsidP="00A657C7">
      <w:pPr>
        <w:jc w:val="both"/>
        <w:rPr>
          <w:rFonts w:ascii="Times New Roman" w:hAnsi="Times New Roman" w:cs="Times New Roman"/>
        </w:rPr>
      </w:pPr>
    </w:p>
    <w:p w14:paraId="07727F59" w14:textId="77777777" w:rsidR="00B16909" w:rsidRDefault="00B16909"/>
    <w:sectPr w:rsidR="00B16909" w:rsidSect="00FE5B4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MjQ1MjM3tzS0NDBW0lEKTi0uzszPAykwqQUAFAoI1SwAAAA="/>
  </w:docVars>
  <w:rsids>
    <w:rsidRoot w:val="008B7129"/>
    <w:rsid w:val="004F4358"/>
    <w:rsid w:val="005805BE"/>
    <w:rsid w:val="008402E1"/>
    <w:rsid w:val="008B7129"/>
    <w:rsid w:val="00A657C7"/>
    <w:rsid w:val="00A92FF4"/>
    <w:rsid w:val="00B16909"/>
    <w:rsid w:val="00CE0B97"/>
    <w:rsid w:val="00D218D8"/>
    <w:rsid w:val="00EF033C"/>
    <w:rsid w:val="00F85807"/>
    <w:rsid w:val="00FE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1AEAC"/>
  <w15:chartTrackingRefBased/>
  <w15:docId w15:val="{93B02695-0859-473B-8495-DD5B98612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 Song</dc:creator>
  <cp:keywords/>
  <dc:description/>
  <cp:lastModifiedBy>Shijie Song</cp:lastModifiedBy>
  <cp:revision>5</cp:revision>
  <dcterms:created xsi:type="dcterms:W3CDTF">2021-12-10T14:52:00Z</dcterms:created>
  <dcterms:modified xsi:type="dcterms:W3CDTF">2022-01-10T16:46:00Z</dcterms:modified>
</cp:coreProperties>
</file>